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/>
      </w:pPr>
      <w:r>
        <w:rPr>
          <w:rFonts w:cs="宋体;SimSun" w:ascii="Arial Black" w:hAnsi="Arial Black"/>
          <w:color w:val="000000"/>
          <w:kern w:val="0"/>
          <w:sz w:val="22"/>
          <w:szCs w:val="20"/>
        </w:rPr>
        <w:t xml:space="preserve">Table </w:t>
      </w:r>
      <w:r>
        <w:rPr>
          <w:rFonts w:cs="宋体;SimSun" w:ascii="Arial Black" w:hAnsi="Arial Black"/>
          <w:color w:val="000000"/>
          <w:kern w:val="0"/>
          <w:sz w:val="22"/>
          <w:szCs w:val="20"/>
        </w:rPr>
        <w:t>S1</w:t>
      </w:r>
      <w:r>
        <w:rPr>
          <w:rFonts w:cs="宋体;SimSun" w:ascii="Arial Black" w:hAnsi="Arial Black"/>
          <w:color w:val="000000"/>
          <w:kern w:val="0"/>
          <w:sz w:val="22"/>
          <w:szCs w:val="20"/>
        </w:rPr>
        <w:t xml:space="preserve">. ORs (95% CI) of </w:t>
      </w:r>
      <w:r>
        <w:rPr>
          <w:rFonts w:cs="宋体;SimSun" w:ascii="Arial Black" w:hAnsi="Arial Black"/>
          <w:color w:val="000000"/>
          <w:kern w:val="0"/>
          <w:sz w:val="22"/>
          <w:szCs w:val="20"/>
        </w:rPr>
        <w:t>s</w:t>
      </w:r>
      <w:r>
        <w:rPr>
          <w:rFonts w:cs="宋体;SimSun" w:ascii="Arial Black" w:hAnsi="Arial Black"/>
          <w:color w:val="000000"/>
          <w:kern w:val="0"/>
          <w:sz w:val="22"/>
          <w:szCs w:val="20"/>
        </w:rPr>
        <w:t>ensitivity analysis</w:t>
      </w:r>
      <w:r>
        <w:rPr>
          <w:rFonts w:cs="宋体;SimSun" w:ascii="Arial Black" w:hAnsi="Arial Black"/>
          <w:color w:val="000000"/>
          <w:kern w:val="0"/>
          <w:sz w:val="22"/>
          <w:szCs w:val="20"/>
        </w:rPr>
        <w:t xml:space="preserve"> for overall </w:t>
      </w:r>
      <w:r>
        <w:rPr>
          <w:rFonts w:cs="宋体;SimSun" w:ascii="Arial Black" w:hAnsi="Arial Black"/>
          <w:color w:val="000000"/>
          <w:kern w:val="0"/>
          <w:sz w:val="22"/>
          <w:szCs w:val="20"/>
        </w:rPr>
        <w:t>comparison</w:t>
      </w:r>
    </w:p>
    <w:p>
      <w:pPr>
        <w:pStyle w:val="Style15"/>
        <w:rPr>
          <w:rFonts w:ascii="Times New Roman" w:hAnsi="Times New Roman" w:cs="Times New Roman"/>
          <w:b/>
          <w:b/>
          <w:color w:val="000000"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0"/>
        </w:rPr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TT versus CC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-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Omitted study           |   Estimate       [95%  Conf.  Interval]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+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Van Emburgh (2008)      |   1.3970524      1.0769308    1.812331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Siraj (2008)            |   1.3750736      1.0569712    1.788911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Al-Dayel (2008)         |   1.3190559      1.0074853    1.726981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Wang (2011)             |   1.3799581      1.0615188    1.793924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Ebrahimkhani (2012)     |   1.3836916      1.0653994    1.79707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Wadelius (1999)         |   1.3716593      1.055412     1.78266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wang (2003)             |   1.406491       1.0804177    1.830974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Saarikoski (1998)       |   1.3968         1.0755002    1.814086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Van Emburgh (2008)      |   1.390183       1.0698864    1.806368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Jiao (2007)             |   1.3839896      1.0647216    1.798993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Murphy (2007)           |   1.3914647      1.0696192    1.810152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Küry (2008)             |   1.4868351      1.1366387    1.944926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Kim (2008)              |   1.3946556      1.0676982    1.82173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García-Closas (2005)    |   1.4332586      1.0988232    1.869481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Zienolddiny (2008)      |   1.3141406      1.0066103    1.715624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Canova (2009)           |   1.4662717      1.1156237    1.927130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The MARIE-GENICA (2010) |   1.4683157      1.075518     2.004570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Ibarrola-Villava (2012) |   1.393322       1.0730483    1.809188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Landi (2005)            |   1.4316538      1.1013551    1.861009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sorensen (2004)         |   1.4455297      1.110706     1.881286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Northwood (2010)        |   1.433902       1.1024594    1.864989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Barnette (2004)         |   1.406871       1.0832998    1.827089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Marciniak (2006)        |   1.3676144      1.0512071    1.779258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Landi (2007)            |   1.3907537      1.0705706    1.806696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Moore (2005)            |   1.3920372      1.0669884    1.816109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Harris (1998)           |   1.3840113      1.0656477    1.797486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Harris (1998)           |   1.3765239      1.0594428    1.788504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Yang (2004)             |   1.3744197      1.0555557    1.789606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+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Combined                |   1.3970524      1.0769308    1.812331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---------------------------------------------------</w:t>
      </w:r>
    </w:p>
    <w:p>
      <w:pPr>
        <w:pStyle w:val="Normal"/>
        <w:rPr>
          <w:rFonts w:cs="宋体;SimSun"/>
        </w:rPr>
      </w:pPr>
      <w:r>
        <w:rPr>
          <w:rFonts w:cs="宋体;SimSun"/>
        </w:rPr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CT versus CC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---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Omitted study          |   Estimate       [95%  Conf.  Interval]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+---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Van Emburgh (2008)     |   1.0404484      .97301426    1.112555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Siraj (2008)           |   1.0427416      .97500946    1.115179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Al-Dayel (2008)        |   1.049387       .9807842     1.122788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Wang (2011)            |   1.0363641      .96871904    1.108732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Ebrahimkhani (2012)    |   1.0352532      .96798066    1.107201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Wadelius (1999)        |   1.0462938      .97814009    1.119196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wang (2003)            |   1.0267202      .95867849    1.099591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Saarikoski (1998)      |   1.0425511      .97439032    1.115479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Van Emburgh (2008)     |   1.0373387      .96932366    1.110126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Jiao (2007)            |   1.0520719      .98314074    1.12583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Murphy (2007)          |   1.0390485      .97125566    1.111573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Küry (2008)            |   1.0429014      .97292959    1.117905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Kim (2008)             |   1.0423379      .97347727    1.116069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García-Closas (2005)   |   1.0309446      .96245493    1.104308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Zienolddiny (2008)     |   1.0276916      .96027973    1.099835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Canova (2009)          |   1.0483719      .97709387    1.124849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The MARIE-GENICA (2010)|   1.0517854      .9703822     1.140017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Ibarrola-Villava (2012)|   1.0374722      .96984571    1.109814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Landi (2005)           |   1.0429631      .97486903    1.115813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sorensen (2004)        |   1.0429598      .97483552    1.115844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Northwood (2010)       |   1.0490348      .9802352     1.122663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Barnette (2004)        |   1.0419237      .97396579    1.114623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Marciniak (2006)       |   1.0435418      .97580568    1.115979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Landi (2007)           |   1.0431434      .97540068    1.11559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Moore (2005)           |   1.0497335      .97995831    1.124476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Harris (1998)          |   1.0437293      .97580546    1.116381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Harris (1998)          |   1.041468       .97358482    1.114084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Yang (2004)            |   1.0459928      .97771322    1.119040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+---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Combined               |   1.0418084      .97436844    1.113916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---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Normal"/>
        <w:rPr>
          <w:rFonts w:cs="宋体;SimSun"/>
        </w:rPr>
      </w:pPr>
      <w:r>
        <w:rPr>
          <w:rFonts w:cs="宋体;SimSu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TT/CT versus CC (Dominant model)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---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Omitted study            |   Estimate       [95%  Conf.  Interval]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-+-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Van Emburgh (2008)       |   1.0565986      .98962775    1.128101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Siraj (2008)             |   1.0577747      .9905562     1.129554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Al-Dayel (2008)          |   1.0614986      .99355701    1.134086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Wang (2011)              |   1.0518894      .98473781    1.123620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Ebrahimkhani (2012)      |   1.0511078      .98431194    1.122436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Wadelius (1999)          |   1.0610757      .99347991    1.133270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wang (2003)              |   1.0440243      .9763934     1.116339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Saarikoski (1998)        |   1.0587706      .99108869    1.131074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Van Emburgh (2008)       |   1.0534743      .98593925    1.125635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Jiao (2007)              |   1.0673727      .99898735    1.140439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Murphy (2007)            |   1.0549125      .98758932    1.12682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Küry (2008)              |   1.0627397      .99302507    1.137348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Kim (2008)               |   1.0580824      .98969676    1.131193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García-Closas (2005)     |   1.049049       .98090281    1.121929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Zienolddiny (2008)       |   1.0406867      .97388455    1.112071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Canova (2009)            |   1.0669991      .99604699    1.143005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The MARIE-GENICA (2010)  |   1.070628       .98959811    1.158292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Ibarrola-Villava (2012)  |   1.0534677      .98632487    1.125181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Landi (2005)             |   1.0604474      .99274513    1.132766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sorensen (2004)          |   1.060833       .99305988    1.133231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Northwood (2010)         |   1.066395       .9980092     1.139466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Barnette (2004)          |   1.0586237      .99111277    1.130733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Marciniak (2006)         |   1.0580171      .99082465    1.129766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Landi (2007)             |   1.0588254      .99156651    1.130646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Moore (2005)             |   1.0654579      .99620727    1.139522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Harris (1998)            |   1.0593099      .99189499    1.131306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Harris (1998)            |   1.0567394      .98938202    1.128682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Yang (2004)              |   1.06077        .99302742    1.133133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-+-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Combined                 |   1.0578796      .99090549    1.129380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-----------------------------------------------------</w:t>
      </w:r>
    </w:p>
    <w:p>
      <w:pPr>
        <w:pStyle w:val="Normal"/>
        <w:rPr>
          <w:rFonts w:cs="宋体;SimSun"/>
        </w:rPr>
      </w:pPr>
      <w:r>
        <w:rPr>
          <w:rFonts w:cs="宋体;SimSu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TT versus CT/CC (Recessive model)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---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Omitted study            |   Estimate       [95%  Conf.  Interval]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-+-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Van Emburgh (2008)       |   1.3954658      1.0758704    1.809999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Siraj (2008)             |   1.3730622      1.0555846    1.786024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Al-Dayel (2008)          |   1.3128151      1.0028307    1.718618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Wang (2011)              |   1.3792559      1.0611637    1.792698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Ebrahimkhani (2012)      |   1.3839642      1.0658188    1.797075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Wadelius (1999)          |   1.3690012      1.0534839    1.779015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wang (2003)              |   1.4070005      1.0809723    1.831360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Saarikoski (1998)        |   1.3952141      1.0744425    1.811750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Van Emburgh (2008)       |   1.3890742      1.0692045    1.80463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Jiao (2007)              |   1.3811143      1.0626396    1.795036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Murphy (2007)            |   1.3907979      1.0692758    1.808998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Küry (2008)              |   1.4853512      1.1356736    1.942695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Kim (2008)               |   1.393291       1.0668178    1.819673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García-Closas (2005)     |   1.4328788      1.0986961    1.868707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Zienolddiny (2008)       |   1.3176206      1.0096074    1.719603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Canova (2009)            |   1.4640523      1.1141114    1.923909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The MARIE-GENICA (2010)  |   1.4679146      1.0753574    2.003774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Ibarrola-Villava (2012)  |   1.3919496      1.07216      1.807121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Landi (2005)             |   1.4299249      1.1001945    1.85847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sorensen (2004)          |   1.4437645      1.1095186    1.878703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Northwood (2010)         |   1.4311158      1.1005088    1.861041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Barnette (2004)          |   1.4053141      1.082264     1.824792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Marciniak (2006)         |   1.3640848      1.0485683    1.774540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Landi (2007)             |   1.3890055      1.069392     1.804143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Moore (2005)             |   1.3894819      1.065185     1.812511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Harris (1998)            |   1.3822383      1.0644397    1.794918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Harris (1998)            |   1.3750995      1.0585133    1.786372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Yang (2004)              |   1.3715918      1.053514     1.785704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-+---------------------------------------------------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</w:t>
      </w:r>
      <w:r>
        <w:rPr>
          <w:rFonts w:cs="宋体;SimSun"/>
        </w:rPr>
        <w:t>Combined                 |   1.3954658      1.0758704    1.809999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-----------------------------------------------------------------------------</w:t>
      </w:r>
    </w:p>
    <w:p>
      <w:pPr>
        <w:pStyle w:val="Normal"/>
        <w:rPr>
          <w:rFonts w:cs="宋体;SimSun"/>
        </w:rPr>
      </w:pPr>
      <w:r>
        <w:rPr>
          <w:rFonts w:cs="宋体;SimSun"/>
        </w:rPr>
      </w:r>
    </w:p>
    <w:sectPr>
      <w:type w:val="nextPage"/>
      <w:pgSz w:w="11906" w:h="16838"/>
      <w:pgMar w:left="1753" w:right="1753" w:gutter="0" w:header="0" w:top="1843" w:footer="0" w:bottom="212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08:59:00Z</dcterms:created>
  <dc:creator>User</dc:creator>
  <dc:description/>
  <cp:keywords/>
  <dc:language>en-US</dc:language>
  <cp:lastModifiedBy>User</cp:lastModifiedBy>
  <dcterms:modified xsi:type="dcterms:W3CDTF">2012-10-14T13:47:00Z</dcterms:modified>
  <cp:revision>10</cp:revision>
  <dc:subject/>
  <dc:title/>
</cp:coreProperties>
</file>